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80" w:type="dxa"/>
        <w:tblLook w:val="04A0" w:firstRow="1" w:lastRow="0" w:firstColumn="1" w:lastColumn="0" w:noHBand="0" w:noVBand="1"/>
      </w:tblPr>
      <w:tblGrid>
        <w:gridCol w:w="3229"/>
        <w:gridCol w:w="2151"/>
      </w:tblGrid>
      <w:tr w:rsidR="00A60699" w:rsidRPr="00A60699" w14:paraId="5B6D532A" w14:textId="77777777" w:rsidTr="00A60699">
        <w:trPr>
          <w:trHeight w:val="263"/>
        </w:trPr>
        <w:tc>
          <w:tcPr>
            <w:tcW w:w="5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63BB5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2</w:t>
            </w: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Demographic characteristics of volunteers.</w:t>
            </w:r>
          </w:p>
        </w:tc>
      </w:tr>
      <w:tr w:rsidR="00A60699" w:rsidRPr="00A60699" w14:paraId="5AD4E26E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C5161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ographic Characteristi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ABCAC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lunteers (N = 30)</w:t>
            </w:r>
          </w:p>
        </w:tc>
      </w:tr>
      <w:tr w:rsidR="00A60699" w:rsidRPr="00A60699" w14:paraId="6E065674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8EE5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C779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60699" w:rsidRPr="00A60699" w14:paraId="7F1057D4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96C2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Rang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3245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 (20–67)</w:t>
            </w:r>
          </w:p>
        </w:tc>
      </w:tr>
      <w:tr w:rsidR="00A60699" w:rsidRPr="00A60699" w14:paraId="5E8649B0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6D42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3F96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0699" w:rsidRPr="00A60699" w14:paraId="491E79F0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C9DD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16D4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A60699" w:rsidRPr="00A60699" w14:paraId="39E86564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CB7F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ma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A2C6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A60699" w:rsidRPr="00A60699" w14:paraId="01D05571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70B1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al Backgroun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F516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0699" w:rsidRPr="00A60699" w14:paraId="6CD4C4C6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7AB0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72F9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60699" w:rsidRPr="00A60699" w14:paraId="0741E7EE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C5C2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77A0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A60699" w:rsidRPr="00A60699" w14:paraId="496E44C8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4EC9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chelor's Degre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26C5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60699" w:rsidRPr="00A60699" w14:paraId="2A871DE5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981B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er's Degre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096B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60699" w:rsidRPr="00A60699" w14:paraId="54CC2797" w14:textId="77777777" w:rsidTr="00A60699">
        <w:trPr>
          <w:trHeight w:val="263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2B3BC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Medical Background (%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5E918" w14:textId="77777777" w:rsidR="00A60699" w:rsidRPr="00A60699" w:rsidRDefault="00A60699" w:rsidP="00A606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06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 w14:paraId="47E75E4C" w14:textId="77777777" w:rsidR="003B52AE" w:rsidRPr="00A60699" w:rsidRDefault="003B52AE">
      <w:pPr>
        <w:rPr>
          <w:rFonts w:hint="eastAsia"/>
        </w:rPr>
      </w:pPr>
    </w:p>
    <w:sectPr w:rsidR="003B52AE" w:rsidRPr="00A60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FA"/>
    <w:rsid w:val="001970FA"/>
    <w:rsid w:val="003B52AE"/>
    <w:rsid w:val="00473554"/>
    <w:rsid w:val="005C104C"/>
    <w:rsid w:val="00975D9F"/>
    <w:rsid w:val="009E1DA3"/>
    <w:rsid w:val="00A60699"/>
    <w:rsid w:val="00A92F6D"/>
    <w:rsid w:val="00B1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8FCD"/>
  <w15:chartTrackingRefBased/>
  <w15:docId w15:val="{A1597E4C-0B72-484B-B72F-A2FD3FE4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70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7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70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70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70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70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70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70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70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70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7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7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70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70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70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70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70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70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70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7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70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70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70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70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70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70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7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70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70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ongwen yang</dc:creator>
  <cp:keywords/>
  <dc:description/>
  <cp:lastModifiedBy>yangxiongwen yang</cp:lastModifiedBy>
  <cp:revision>2</cp:revision>
  <dcterms:created xsi:type="dcterms:W3CDTF">2024-12-16T14:23:00Z</dcterms:created>
  <dcterms:modified xsi:type="dcterms:W3CDTF">2024-12-16T14:23:00Z</dcterms:modified>
</cp:coreProperties>
</file>